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AD6C5D" w:rsidRPr="00A01532" w:rsidRDefault="00000000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A01532">
        <w:rPr>
          <w:rFonts w:ascii="Times New Roman" w:eastAsia="Calibri" w:hAnsi="Times New Roman" w:cs="Times New Roman"/>
          <w:b/>
          <w:sz w:val="24"/>
          <w:szCs w:val="24"/>
        </w:rPr>
        <w:t>Complete Search Strategy</w:t>
      </w:r>
    </w:p>
    <w:p w14:paraId="00000002" w14:textId="77777777" w:rsidR="00AD6C5D" w:rsidRPr="00A01532" w:rsidRDefault="00000000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A01532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14:paraId="00000003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b/>
          <w:color w:val="222222"/>
          <w:sz w:val="24"/>
          <w:szCs w:val="24"/>
        </w:rPr>
      </w:pPr>
      <w:proofErr w:type="spellStart"/>
      <w:r w:rsidRPr="00A01532">
        <w:rPr>
          <w:rFonts w:ascii="Times New Roman" w:eastAsia="Calibri" w:hAnsi="Times New Roman" w:cs="Times New Roman"/>
          <w:b/>
          <w:color w:val="222222"/>
          <w:sz w:val="24"/>
          <w:szCs w:val="24"/>
        </w:rPr>
        <w:t>PsycInfo</w:t>
      </w:r>
      <w:proofErr w:type="spellEnd"/>
    </w:p>
    <w:p w14:paraId="00000004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  </w:t>
      </w:r>
    </w:p>
    <w:p w14:paraId="00000005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MH-TIPS OR "Mental Health Training Intervention for Health Providers in Schools" OR MAINSUBJECT.EXACT("Mental Health Inservice Training") OR ("mental health" NEAR/3 (train* OR </w:t>
      </w:r>
      <w:proofErr w:type="spellStart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educat</w:t>
      </w:r>
      <w:proofErr w:type="spellEnd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*))</w:t>
      </w:r>
    </w:p>
    <w:p w14:paraId="00000006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AND</w:t>
      </w:r>
    </w:p>
    <w:p w14:paraId="00000007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MAINSUBJECT.EXACT("Intermediate School Students") OR MAINSUBJECT.EXACT("Preschool Students") OR MAINSUBJECT.EXACT("Primary School Students") OR MAINSUBJECT.EXACT("Elementary School Students") OR MAINSUBJECT.EXACT("Middle School Students") OR MAINSUBJECT.EXACT("Nursery School Students") OR MAINSUBJECT.EXACT("High School Students") OR "k-12"</w:t>
      </w:r>
    </w:p>
    <w:p w14:paraId="00000008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Limits: 2012 - 2023</w:t>
      </w:r>
    </w:p>
    <w:p w14:paraId="00000009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 </w:t>
      </w:r>
    </w:p>
    <w:p w14:paraId="0000000A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MAINSUBJECT.EXACT("Professional Development"))</w:t>
      </w:r>
    </w:p>
    <w:p w14:paraId="0000000B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AND</w:t>
      </w:r>
    </w:p>
    <w:p w14:paraId="0000000C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MAINSUBJECT.EXACT("Youth Mental Health") OR MAINSUBJECT.EXACT("Mental Health") OR MAINSUBJECT.EXACT("Mental Health Attitude Measures")</w:t>
      </w:r>
    </w:p>
    <w:p w14:paraId="0000000D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AND</w:t>
      </w:r>
    </w:p>
    <w:p w14:paraId="0000000E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MAINSUBJECT.EXACT("Intermediate School Students") OR MAINSUBJECT.EXACT("Preschool Students") OR MAINSUBJECT.EXACT("Primary School Students") OR MAINSUBJECT.EXACT("Elementary School Students") OR MAINSUBJECT.EXACT("Middle School Students") OR MAINSUBJECT.EXACT("Nursery School Students") OR MAINSUBJECT.EXACT("High School Students") OR "k-12"</w:t>
      </w:r>
    </w:p>
    <w:p w14:paraId="0000000F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Limits: 2012 - 2023</w:t>
      </w:r>
    </w:p>
    <w:p w14:paraId="00000010" w14:textId="77777777" w:rsidR="00AD6C5D" w:rsidRPr="00A01532" w:rsidRDefault="00AD6C5D">
      <w:pPr>
        <w:shd w:val="clear" w:color="auto" w:fill="FFFFFF"/>
        <w:rPr>
          <w:rFonts w:ascii="Times New Roman" w:eastAsia="Calibri" w:hAnsi="Times New Roman" w:cs="Times New Roman"/>
          <w:b/>
          <w:color w:val="222222"/>
          <w:sz w:val="24"/>
          <w:szCs w:val="24"/>
        </w:rPr>
      </w:pPr>
    </w:p>
    <w:p w14:paraId="00000011" w14:textId="77777777" w:rsidR="00AD6C5D" w:rsidRPr="00A01532" w:rsidRDefault="00000000">
      <w:pPr>
        <w:spacing w:line="480" w:lineRule="auto"/>
        <w:rPr>
          <w:rFonts w:ascii="Times New Roman" w:eastAsia="Calibri" w:hAnsi="Times New Roman" w:cs="Times New Roman"/>
          <w:color w:val="222222"/>
          <w:sz w:val="24"/>
          <w:szCs w:val="24"/>
          <w:highlight w:val="white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  <w:highlight w:val="white"/>
        </w:rPr>
        <w:t xml:space="preserve"> </w:t>
      </w:r>
    </w:p>
    <w:p w14:paraId="00000012" w14:textId="77777777" w:rsidR="00AD6C5D" w:rsidRPr="00A01532" w:rsidRDefault="00AD6C5D">
      <w:pPr>
        <w:spacing w:line="480" w:lineRule="auto"/>
        <w:rPr>
          <w:rFonts w:ascii="Times New Roman" w:eastAsia="Calibri" w:hAnsi="Times New Roman" w:cs="Times New Roman"/>
          <w:color w:val="222222"/>
          <w:sz w:val="24"/>
          <w:szCs w:val="24"/>
          <w:highlight w:val="white"/>
        </w:rPr>
      </w:pPr>
    </w:p>
    <w:p w14:paraId="00000013" w14:textId="77777777" w:rsidR="00AD6C5D" w:rsidRPr="00A01532" w:rsidRDefault="00AD6C5D">
      <w:pPr>
        <w:spacing w:line="480" w:lineRule="auto"/>
        <w:rPr>
          <w:rFonts w:ascii="Times New Roman" w:eastAsia="Calibri" w:hAnsi="Times New Roman" w:cs="Times New Roman"/>
          <w:color w:val="222222"/>
          <w:sz w:val="24"/>
          <w:szCs w:val="24"/>
          <w:highlight w:val="white"/>
        </w:rPr>
      </w:pPr>
    </w:p>
    <w:p w14:paraId="00000014" w14:textId="77777777" w:rsidR="00AD6C5D" w:rsidRDefault="00AD6C5D">
      <w:pPr>
        <w:spacing w:line="480" w:lineRule="auto"/>
        <w:rPr>
          <w:rFonts w:ascii="Times New Roman" w:eastAsia="Calibri" w:hAnsi="Times New Roman" w:cs="Times New Roman"/>
          <w:color w:val="222222"/>
          <w:sz w:val="24"/>
          <w:szCs w:val="24"/>
          <w:highlight w:val="white"/>
        </w:rPr>
      </w:pPr>
    </w:p>
    <w:p w14:paraId="27E22C2B" w14:textId="77777777" w:rsidR="00A01532" w:rsidRPr="00A01532" w:rsidRDefault="00A01532">
      <w:pPr>
        <w:spacing w:line="480" w:lineRule="auto"/>
        <w:rPr>
          <w:rFonts w:ascii="Times New Roman" w:eastAsia="Calibri" w:hAnsi="Times New Roman" w:cs="Times New Roman"/>
          <w:color w:val="222222"/>
          <w:sz w:val="24"/>
          <w:szCs w:val="24"/>
          <w:highlight w:val="white"/>
        </w:rPr>
      </w:pPr>
    </w:p>
    <w:p w14:paraId="00000015" w14:textId="77777777" w:rsidR="00AD6C5D" w:rsidRPr="00A01532" w:rsidRDefault="00AD6C5D">
      <w:pPr>
        <w:spacing w:line="480" w:lineRule="auto"/>
        <w:rPr>
          <w:rFonts w:ascii="Times New Roman" w:eastAsia="Calibri" w:hAnsi="Times New Roman" w:cs="Times New Roman"/>
          <w:color w:val="222222"/>
          <w:sz w:val="24"/>
          <w:szCs w:val="24"/>
          <w:highlight w:val="white"/>
        </w:rPr>
      </w:pPr>
    </w:p>
    <w:p w14:paraId="00000016" w14:textId="77777777" w:rsidR="00AD6C5D" w:rsidRPr="00A01532" w:rsidRDefault="00AD6C5D">
      <w:pPr>
        <w:spacing w:line="480" w:lineRule="auto"/>
        <w:rPr>
          <w:rFonts w:ascii="Times New Roman" w:eastAsia="Calibri" w:hAnsi="Times New Roman" w:cs="Times New Roman"/>
          <w:color w:val="222222"/>
          <w:sz w:val="24"/>
          <w:szCs w:val="24"/>
          <w:highlight w:val="white"/>
        </w:rPr>
      </w:pPr>
    </w:p>
    <w:p w14:paraId="00000017" w14:textId="77777777" w:rsidR="00AD6C5D" w:rsidRPr="00A01532" w:rsidRDefault="00000000">
      <w:pPr>
        <w:spacing w:line="480" w:lineRule="auto"/>
        <w:rPr>
          <w:rFonts w:ascii="Times New Roman" w:eastAsia="Calibri" w:hAnsi="Times New Roman" w:cs="Times New Roman"/>
          <w:b/>
          <w:color w:val="222222"/>
          <w:sz w:val="24"/>
          <w:szCs w:val="24"/>
          <w:highlight w:val="white"/>
        </w:rPr>
      </w:pPr>
      <w:r w:rsidRPr="00A01532">
        <w:rPr>
          <w:rFonts w:ascii="Times New Roman" w:eastAsia="Calibri" w:hAnsi="Times New Roman" w:cs="Times New Roman"/>
          <w:b/>
          <w:color w:val="222222"/>
          <w:sz w:val="24"/>
          <w:szCs w:val="24"/>
          <w:highlight w:val="white"/>
        </w:rPr>
        <w:t xml:space="preserve"> </w:t>
      </w:r>
    </w:p>
    <w:p w14:paraId="00000018" w14:textId="77777777" w:rsidR="00AD6C5D" w:rsidRPr="00A01532" w:rsidRDefault="00000000">
      <w:pPr>
        <w:spacing w:line="480" w:lineRule="auto"/>
        <w:rPr>
          <w:rFonts w:ascii="Times New Roman" w:eastAsia="Calibri" w:hAnsi="Times New Roman" w:cs="Times New Roman"/>
          <w:b/>
          <w:color w:val="222222"/>
          <w:sz w:val="24"/>
          <w:szCs w:val="24"/>
          <w:highlight w:val="white"/>
        </w:rPr>
      </w:pPr>
      <w:r w:rsidRPr="00A01532">
        <w:rPr>
          <w:rFonts w:ascii="Times New Roman" w:eastAsia="Calibri" w:hAnsi="Times New Roman" w:cs="Times New Roman"/>
          <w:b/>
          <w:color w:val="222222"/>
          <w:sz w:val="24"/>
          <w:szCs w:val="24"/>
          <w:highlight w:val="white"/>
        </w:rPr>
        <w:lastRenderedPageBreak/>
        <w:t>PubMed</w:t>
      </w:r>
    </w:p>
    <w:p w14:paraId="00000019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</w:p>
    <w:p w14:paraId="0000001A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("School Nursing"[Mesh] OR "school </w:t>
      </w:r>
      <w:proofErr w:type="spellStart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nurs</w:t>
      </w:r>
      <w:proofErr w:type="spellEnd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*") AND (MH-TIPS OR "Mental Health Training Intervention for Health Providers in Schools" OR "Mental Health/education"[Mesh] OR ("mental health"[</w:t>
      </w:r>
      <w:proofErr w:type="spellStart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tiab</w:t>
      </w:r>
      <w:proofErr w:type="spellEnd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] AND (train*[</w:t>
      </w:r>
      <w:proofErr w:type="spellStart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tiab</w:t>
      </w:r>
      <w:proofErr w:type="spellEnd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] OR </w:t>
      </w:r>
      <w:proofErr w:type="spellStart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educat</w:t>
      </w:r>
      <w:proofErr w:type="spellEnd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*[</w:t>
      </w:r>
      <w:proofErr w:type="spellStart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tiab</w:t>
      </w:r>
      <w:proofErr w:type="spellEnd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])</w:t>
      </w:r>
    </w:p>
    <w:p w14:paraId="0000001B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</w:p>
    <w:p w14:paraId="0000001C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("School Nursing"[Mesh] OR "school </w:t>
      </w:r>
      <w:proofErr w:type="spellStart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nurs</w:t>
      </w:r>
      <w:proofErr w:type="spellEnd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*") AND ("Inservice Training"[Mesh] OR orientation* OR workshop* OR "Professional Development" OR "Education, Nursing, Continuing"[Mesh] OR "continuing education" OR "professional development" OR </w:t>
      </w:r>
      <w:proofErr w:type="spellStart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inservice</w:t>
      </w:r>
      <w:proofErr w:type="spellEnd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) AND ("Students"[</w:t>
      </w:r>
      <w:proofErr w:type="spellStart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Mesh:NoExp</w:t>
      </w:r>
      <w:proofErr w:type="spellEnd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] OR "high school*" OR "secondary school*" OR "middle school*" OR "junior high school*" OR "elementary school*" OR "primary school*" OR "nursery school*" OR pre-school* OR "k-12")</w:t>
      </w:r>
    </w:p>
    <w:p w14:paraId="0000001D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</w:p>
    <w:p w14:paraId="0000001E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("School Nursing"[Mesh] OR "school </w:t>
      </w:r>
      <w:proofErr w:type="spellStart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nurs</w:t>
      </w:r>
      <w:proofErr w:type="spellEnd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*") AND ("Inservice Training"[Mesh] OR orientation* OR workshop* OR "Professional Development" OR "Education, Nursing, Continuing"[Mesh] OR "continuing education" OR "professional development" OR </w:t>
      </w:r>
      <w:proofErr w:type="spellStart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inservice</w:t>
      </w:r>
      <w:proofErr w:type="spellEnd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) AND ("Students"[</w:t>
      </w:r>
      <w:proofErr w:type="spellStart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Mesh:NoExp</w:t>
      </w:r>
      <w:proofErr w:type="spellEnd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] OR "high school*" OR "secondary school*" OR "middle school*" OR "junior high school*" OR "elementary school*" OR "primary school*" OR "nursery school*" OR pre-school* OR "k-12") AND ("School Mental Health Services"[Mesh] OR "Mental Health"[Mesh] OR "mental health"[</w:t>
      </w:r>
      <w:proofErr w:type="spellStart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tiab</w:t>
      </w:r>
      <w:proofErr w:type="spellEnd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])</w:t>
      </w:r>
    </w:p>
    <w:p w14:paraId="00000020" w14:textId="2AC533E8" w:rsidR="00AD6C5D" w:rsidRPr="00A01532" w:rsidRDefault="00AD6C5D">
      <w:pPr>
        <w:spacing w:line="480" w:lineRule="auto"/>
        <w:rPr>
          <w:rFonts w:ascii="Times New Roman" w:eastAsia="Calibri" w:hAnsi="Times New Roman" w:cs="Times New Roman"/>
          <w:color w:val="222222"/>
          <w:sz w:val="24"/>
          <w:szCs w:val="24"/>
          <w:highlight w:val="white"/>
        </w:rPr>
      </w:pPr>
    </w:p>
    <w:p w14:paraId="00000021" w14:textId="77777777" w:rsidR="00AD6C5D" w:rsidRPr="00A01532" w:rsidRDefault="00000000">
      <w:pPr>
        <w:spacing w:line="480" w:lineRule="auto"/>
        <w:rPr>
          <w:rFonts w:ascii="Times New Roman" w:eastAsia="Calibri" w:hAnsi="Times New Roman" w:cs="Times New Roman"/>
          <w:color w:val="222222"/>
          <w:sz w:val="24"/>
          <w:szCs w:val="24"/>
          <w:highlight w:val="white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  <w:highlight w:val="white"/>
        </w:rPr>
        <w:t xml:space="preserve"> </w:t>
      </w:r>
    </w:p>
    <w:p w14:paraId="00000022" w14:textId="77777777" w:rsidR="00AD6C5D" w:rsidRPr="00A01532" w:rsidRDefault="00000000">
      <w:pPr>
        <w:spacing w:line="480" w:lineRule="auto"/>
        <w:rPr>
          <w:rFonts w:ascii="Times New Roman" w:eastAsia="Calibri" w:hAnsi="Times New Roman" w:cs="Times New Roman"/>
          <w:color w:val="222222"/>
          <w:sz w:val="24"/>
          <w:szCs w:val="24"/>
          <w:highlight w:val="white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  <w:highlight w:val="white"/>
        </w:rPr>
        <w:t xml:space="preserve"> </w:t>
      </w:r>
    </w:p>
    <w:p w14:paraId="00000023" w14:textId="77777777" w:rsidR="00AD6C5D" w:rsidRPr="00A01532" w:rsidRDefault="00AD6C5D">
      <w:pPr>
        <w:spacing w:line="480" w:lineRule="auto"/>
        <w:rPr>
          <w:rFonts w:ascii="Times New Roman" w:eastAsia="Calibri" w:hAnsi="Times New Roman" w:cs="Times New Roman"/>
          <w:color w:val="222222"/>
          <w:sz w:val="24"/>
          <w:szCs w:val="24"/>
          <w:highlight w:val="white"/>
        </w:rPr>
      </w:pPr>
    </w:p>
    <w:p w14:paraId="00000024" w14:textId="77777777" w:rsidR="00AD6C5D" w:rsidRPr="00A01532" w:rsidRDefault="00AD6C5D">
      <w:pPr>
        <w:spacing w:line="480" w:lineRule="auto"/>
        <w:rPr>
          <w:rFonts w:ascii="Times New Roman" w:eastAsia="Calibri" w:hAnsi="Times New Roman" w:cs="Times New Roman"/>
          <w:color w:val="222222"/>
          <w:sz w:val="24"/>
          <w:szCs w:val="24"/>
          <w:highlight w:val="white"/>
        </w:rPr>
      </w:pPr>
    </w:p>
    <w:p w14:paraId="00000025" w14:textId="77777777" w:rsidR="00AD6C5D" w:rsidRPr="00A01532" w:rsidRDefault="00AD6C5D">
      <w:pPr>
        <w:spacing w:line="480" w:lineRule="auto"/>
        <w:rPr>
          <w:rFonts w:ascii="Times New Roman" w:eastAsia="Calibri" w:hAnsi="Times New Roman" w:cs="Times New Roman"/>
          <w:color w:val="222222"/>
          <w:sz w:val="24"/>
          <w:szCs w:val="24"/>
          <w:highlight w:val="white"/>
        </w:rPr>
      </w:pPr>
    </w:p>
    <w:p w14:paraId="00000026" w14:textId="77777777" w:rsidR="00AD6C5D" w:rsidRPr="00A01532" w:rsidRDefault="00AD6C5D">
      <w:pPr>
        <w:spacing w:line="480" w:lineRule="auto"/>
        <w:rPr>
          <w:rFonts w:ascii="Times New Roman" w:eastAsia="Calibri" w:hAnsi="Times New Roman" w:cs="Times New Roman"/>
          <w:color w:val="222222"/>
          <w:sz w:val="24"/>
          <w:szCs w:val="24"/>
          <w:highlight w:val="white"/>
        </w:rPr>
      </w:pPr>
    </w:p>
    <w:p w14:paraId="00000027" w14:textId="77777777" w:rsidR="00AD6C5D" w:rsidRDefault="00AD6C5D">
      <w:pPr>
        <w:spacing w:line="480" w:lineRule="auto"/>
        <w:rPr>
          <w:rFonts w:ascii="Times New Roman" w:eastAsia="Calibri" w:hAnsi="Times New Roman" w:cs="Times New Roman"/>
          <w:color w:val="222222"/>
          <w:sz w:val="24"/>
          <w:szCs w:val="24"/>
          <w:highlight w:val="white"/>
        </w:rPr>
      </w:pPr>
    </w:p>
    <w:p w14:paraId="41BBD10F" w14:textId="77777777" w:rsidR="00A01532" w:rsidRDefault="00A01532">
      <w:pPr>
        <w:spacing w:line="480" w:lineRule="auto"/>
        <w:rPr>
          <w:rFonts w:ascii="Times New Roman" w:eastAsia="Calibri" w:hAnsi="Times New Roman" w:cs="Times New Roman"/>
          <w:color w:val="222222"/>
          <w:sz w:val="24"/>
          <w:szCs w:val="24"/>
          <w:highlight w:val="white"/>
        </w:rPr>
      </w:pPr>
    </w:p>
    <w:p w14:paraId="62E88CB9" w14:textId="77777777" w:rsidR="00A01532" w:rsidRPr="00A01532" w:rsidRDefault="00A01532">
      <w:pPr>
        <w:spacing w:line="480" w:lineRule="auto"/>
        <w:rPr>
          <w:rFonts w:ascii="Times New Roman" w:eastAsia="Calibri" w:hAnsi="Times New Roman" w:cs="Times New Roman"/>
          <w:color w:val="222222"/>
          <w:sz w:val="24"/>
          <w:szCs w:val="24"/>
          <w:highlight w:val="white"/>
        </w:rPr>
      </w:pPr>
    </w:p>
    <w:p w14:paraId="00000028" w14:textId="77777777" w:rsidR="00AD6C5D" w:rsidRPr="00A01532" w:rsidRDefault="00AD6C5D">
      <w:pPr>
        <w:spacing w:line="480" w:lineRule="auto"/>
        <w:rPr>
          <w:rFonts w:ascii="Times New Roman" w:eastAsia="Calibri" w:hAnsi="Times New Roman" w:cs="Times New Roman"/>
          <w:color w:val="222222"/>
          <w:sz w:val="24"/>
          <w:szCs w:val="24"/>
          <w:highlight w:val="white"/>
        </w:rPr>
      </w:pPr>
    </w:p>
    <w:p w14:paraId="00000029" w14:textId="77777777" w:rsidR="00AD6C5D" w:rsidRPr="00A01532" w:rsidRDefault="00AD6C5D">
      <w:pPr>
        <w:spacing w:line="480" w:lineRule="auto"/>
        <w:rPr>
          <w:rFonts w:ascii="Times New Roman" w:eastAsia="Calibri" w:hAnsi="Times New Roman" w:cs="Times New Roman"/>
          <w:color w:val="222222"/>
          <w:sz w:val="24"/>
          <w:szCs w:val="24"/>
          <w:highlight w:val="white"/>
        </w:rPr>
      </w:pPr>
    </w:p>
    <w:p w14:paraId="0000002A" w14:textId="77777777" w:rsidR="00AD6C5D" w:rsidRPr="00A01532" w:rsidRDefault="00000000">
      <w:pPr>
        <w:spacing w:line="480" w:lineRule="auto"/>
        <w:rPr>
          <w:rFonts w:ascii="Times New Roman" w:eastAsia="Calibri" w:hAnsi="Times New Roman" w:cs="Times New Roman"/>
          <w:b/>
          <w:color w:val="222222"/>
          <w:sz w:val="24"/>
          <w:szCs w:val="24"/>
          <w:highlight w:val="white"/>
        </w:rPr>
      </w:pPr>
      <w:r w:rsidRPr="00A01532">
        <w:rPr>
          <w:rFonts w:ascii="Times New Roman" w:eastAsia="Calibri" w:hAnsi="Times New Roman" w:cs="Times New Roman"/>
          <w:b/>
          <w:color w:val="222222"/>
          <w:sz w:val="24"/>
          <w:szCs w:val="24"/>
          <w:highlight w:val="white"/>
        </w:rPr>
        <w:lastRenderedPageBreak/>
        <w:t>CINAHL</w:t>
      </w:r>
    </w:p>
    <w:p w14:paraId="0000002B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</w:p>
    <w:p w14:paraId="0000002C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(MH "School Health Nursing") OR (school N3 </w:t>
      </w:r>
      <w:proofErr w:type="spellStart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nurs</w:t>
      </w:r>
      <w:proofErr w:type="spellEnd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*)</w:t>
      </w:r>
    </w:p>
    <w:p w14:paraId="0000002D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AND</w:t>
      </w:r>
    </w:p>
    <w:p w14:paraId="0000002E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MH-TIPS OR "Mental Health Training Intervention for Health Providers in Schools" OR (MH "Mental Health/ED") OR ("mental health" N5 (train* OR </w:t>
      </w:r>
      <w:proofErr w:type="spellStart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educat</w:t>
      </w:r>
      <w:proofErr w:type="spellEnd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*))</w:t>
      </w:r>
    </w:p>
    <w:p w14:paraId="0000002F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Limiters - Published Date: 20120101-; English Language</w:t>
      </w:r>
    </w:p>
    <w:p w14:paraId="00000030" w14:textId="77777777" w:rsidR="00AD6C5D" w:rsidRPr="00A01532" w:rsidRDefault="00AD6C5D">
      <w:pPr>
        <w:shd w:val="clear" w:color="auto" w:fill="FFFFFF"/>
        <w:rPr>
          <w:rFonts w:ascii="Times New Roman" w:eastAsia="Calibri" w:hAnsi="Times New Roman" w:cs="Times New Roman"/>
          <w:b/>
          <w:color w:val="222222"/>
          <w:sz w:val="24"/>
          <w:szCs w:val="24"/>
        </w:rPr>
      </w:pPr>
    </w:p>
    <w:p w14:paraId="00000031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(MH "School Health Nursing") OR (school N3 </w:t>
      </w:r>
      <w:proofErr w:type="spellStart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nurs</w:t>
      </w:r>
      <w:proofErr w:type="spellEnd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*)</w:t>
      </w:r>
    </w:p>
    <w:p w14:paraId="00000032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AND</w:t>
      </w:r>
    </w:p>
    <w:p w14:paraId="00000033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(MH "Inservice Training") OR (MH "Staff Development") OR (MH "Professional Development+") OR (MH "Education, Nursing, </w:t>
      </w:r>
      <w:proofErr w:type="gramStart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Continuing</w:t>
      </w:r>
      <w:proofErr w:type="gramEnd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") OR (MH "Education, Continuing") OR "continuing education" OR "professional development" OR </w:t>
      </w:r>
      <w:proofErr w:type="spellStart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inservice</w:t>
      </w:r>
      <w:proofErr w:type="spellEnd"/>
    </w:p>
    <w:p w14:paraId="00000034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AND</w:t>
      </w:r>
    </w:p>
    <w:p w14:paraId="00000035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(MH "Students, High School") OR (MH "Students, Middle School") OR (MH "Schools, Middle") OR (MH "Schools, Secondary") OR (MH "Schools, Nursery") OR "k-12"</w:t>
      </w:r>
    </w:p>
    <w:p w14:paraId="00000036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AND</w:t>
      </w:r>
    </w:p>
    <w:p w14:paraId="00000037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b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(MH "Mental Health") OR (MH "School Mental Health Services") OR "mental health"</w:t>
      </w:r>
    </w:p>
    <w:p w14:paraId="00000038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 </w:t>
      </w:r>
    </w:p>
    <w:p w14:paraId="00000039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(MH "School Health Nursing") OR (school N3 </w:t>
      </w:r>
      <w:proofErr w:type="spellStart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nurs</w:t>
      </w:r>
      <w:proofErr w:type="spellEnd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*)</w:t>
      </w:r>
    </w:p>
    <w:p w14:paraId="0000003A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AND</w:t>
      </w:r>
    </w:p>
    <w:p w14:paraId="0000003B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(MH "Inservice Training") OR (MH "Staff Development") OR (MH "Professional Development+") OR (MH "Education, Nursing, </w:t>
      </w:r>
      <w:proofErr w:type="gramStart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Continuing</w:t>
      </w:r>
      <w:proofErr w:type="gramEnd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") OR (MH "Education, Continuing") OR "continuing education" OR "professional development" OR </w:t>
      </w:r>
      <w:proofErr w:type="spellStart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inservice</w:t>
      </w:r>
      <w:proofErr w:type="spellEnd"/>
    </w:p>
    <w:p w14:paraId="0000003C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AND</w:t>
      </w:r>
    </w:p>
    <w:p w14:paraId="0000003D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(MH "Mental Health") OR (MH "School Mental Health Services") OR "mental health" OR MH-TIPS OR "Mental Health Training Intervention for Health Providers in Schools" OR (MH "Mental Health/ED")</w:t>
      </w:r>
    </w:p>
    <w:p w14:paraId="0000003E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AND</w:t>
      </w:r>
    </w:p>
    <w:p w14:paraId="0000003F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(MH "Students, High School") OR (MH "Students, Middle School") OR (MH "Schools, Middle") OR (MH "Schools, Secondary") OR (MH "Schools, Nursery") OR "k-12" OR student*</w:t>
      </w:r>
    </w:p>
    <w:p w14:paraId="00000040" w14:textId="77777777" w:rsidR="00AD6C5D" w:rsidRPr="00A01532" w:rsidRDefault="00000000">
      <w:pPr>
        <w:shd w:val="clear" w:color="auto" w:fill="FFFFFF"/>
        <w:rPr>
          <w:rFonts w:ascii="Times New Roman" w:eastAsia="Calibri" w:hAnsi="Times New Roman" w:cs="Times New Roman"/>
          <w:color w:val="222222"/>
          <w:sz w:val="24"/>
          <w:szCs w:val="24"/>
        </w:rPr>
      </w:pPr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Narrow by Language: - </w:t>
      </w:r>
      <w:proofErr w:type="spellStart"/>
      <w:r w:rsidRPr="00A01532">
        <w:rPr>
          <w:rFonts w:ascii="Times New Roman" w:eastAsia="Calibri" w:hAnsi="Times New Roman" w:cs="Times New Roman"/>
          <w:color w:val="222222"/>
          <w:sz w:val="24"/>
          <w:szCs w:val="24"/>
        </w:rPr>
        <w:t>english</w:t>
      </w:r>
      <w:proofErr w:type="spellEnd"/>
    </w:p>
    <w:p w14:paraId="00000041" w14:textId="77777777" w:rsidR="00AD6C5D" w:rsidRPr="00A01532" w:rsidRDefault="00AD6C5D">
      <w:pPr>
        <w:shd w:val="clear" w:color="auto" w:fill="FFFFFF"/>
        <w:rPr>
          <w:rFonts w:ascii="Times New Roman" w:eastAsia="Calibri" w:hAnsi="Times New Roman" w:cs="Times New Roman"/>
          <w:b/>
          <w:color w:val="222222"/>
          <w:sz w:val="24"/>
          <w:szCs w:val="24"/>
        </w:rPr>
      </w:pPr>
    </w:p>
    <w:p w14:paraId="00000042" w14:textId="77777777" w:rsidR="00AD6C5D" w:rsidRPr="00A01532" w:rsidRDefault="00AD6C5D">
      <w:pPr>
        <w:rPr>
          <w:rFonts w:ascii="Times New Roman" w:hAnsi="Times New Roman" w:cs="Times New Roman"/>
        </w:rPr>
      </w:pPr>
    </w:p>
    <w:sectPr w:rsidR="00AD6C5D" w:rsidRPr="00A0153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6C5D"/>
    <w:rsid w:val="000665F4"/>
    <w:rsid w:val="00A01532"/>
    <w:rsid w:val="00AD6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EDB7E"/>
  <w15:docId w15:val="{5351A4E5-8AF9-9342-B1E9-C0812BDDA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1</Words>
  <Characters>3315</Characters>
  <Application>Microsoft Office Word</Application>
  <DocSecurity>0</DocSecurity>
  <Lines>27</Lines>
  <Paragraphs>7</Paragraphs>
  <ScaleCrop>false</ScaleCrop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st, Nakia</cp:lastModifiedBy>
  <cp:revision>2</cp:revision>
  <dcterms:created xsi:type="dcterms:W3CDTF">2024-06-28T13:53:00Z</dcterms:created>
  <dcterms:modified xsi:type="dcterms:W3CDTF">2024-06-28T13:54:00Z</dcterms:modified>
</cp:coreProperties>
</file>